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CC934" w14:textId="77777777" w:rsidR="00246905" w:rsidRDefault="00246905" w:rsidP="0061131F">
      <w:pPr>
        <w:rPr>
          <w:b/>
        </w:rPr>
      </w:pPr>
      <w:r w:rsidRPr="00246905">
        <w:rPr>
          <w:b/>
        </w:rPr>
        <w:t xml:space="preserve">Multimedia Appendix 4. Latent growth modeling path diagram (modeling quadratic change) for explanatory variables in relation to the putative dependent measure over the 12-week trial. </w:t>
      </w:r>
    </w:p>
    <w:p w14:paraId="5EF7D19F" w14:textId="765A8D54" w:rsidR="0061131F" w:rsidRDefault="0061131F" w:rsidP="0061131F">
      <w:bookmarkStart w:id="0" w:name="_GoBack"/>
      <w:bookmarkEnd w:id="0"/>
      <w:r>
        <w:rPr>
          <w:noProof/>
        </w:rPr>
        <w:drawing>
          <wp:inline distT="0" distB="0" distL="0" distR="0" wp14:anchorId="6431B520" wp14:editId="61FE69D6">
            <wp:extent cx="3552204" cy="3290268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305" cy="3309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40472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1F"/>
    <w:rsid w:val="00027E64"/>
    <w:rsid w:val="00246905"/>
    <w:rsid w:val="002D2957"/>
    <w:rsid w:val="0061131F"/>
    <w:rsid w:val="006A7596"/>
    <w:rsid w:val="006F56D0"/>
    <w:rsid w:val="007037FC"/>
    <w:rsid w:val="00EB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377D"/>
  <w15:chartTrackingRefBased/>
  <w15:docId w15:val="{2B3BB151-E2E0-4641-A883-BB45F2145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31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4</cp:revision>
  <dcterms:created xsi:type="dcterms:W3CDTF">2021-07-29T22:48:00Z</dcterms:created>
  <dcterms:modified xsi:type="dcterms:W3CDTF">2021-07-29T23:07:00Z</dcterms:modified>
</cp:coreProperties>
</file>